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16A" w:rsidRDefault="003E016A" w:rsidP="00925DBB">
      <w:pPr>
        <w:spacing w:beforeLines="50" w:afterLines="50" w:line="480" w:lineRule="auto"/>
        <w:jc w:val="left"/>
        <w:rPr>
          <w:rFonts w:ascii="Arial" w:hAnsi="Arial" w:cs="Arial"/>
          <w:b/>
          <w:sz w:val="24"/>
          <w:lang w:val="fr-FR"/>
        </w:rPr>
      </w:pPr>
      <w:r w:rsidRPr="007C2CAB">
        <w:rPr>
          <w:rFonts w:ascii="Arial" w:hAnsi="Arial" w:cs="Arial" w:hint="eastAsia"/>
          <w:b/>
          <w:sz w:val="24"/>
          <w:lang w:val="fr-FR"/>
        </w:rPr>
        <w:t xml:space="preserve">Additional file </w:t>
      </w:r>
      <w:r>
        <w:rPr>
          <w:rFonts w:ascii="Arial" w:hAnsi="Arial" w:cs="Arial" w:hint="eastAsia"/>
          <w:b/>
          <w:sz w:val="24"/>
          <w:lang w:val="fr-FR"/>
        </w:rPr>
        <w:t>1</w:t>
      </w:r>
      <w:r w:rsidRPr="008B4923">
        <w:rPr>
          <w:rFonts w:ascii="Arial" w:hAnsi="Arial" w:cs="Arial"/>
          <w:b/>
          <w:sz w:val="24"/>
          <w:lang w:val="fr-FR"/>
        </w:rPr>
        <w:t xml:space="preserve"> </w:t>
      </w:r>
    </w:p>
    <w:p w:rsidR="003E016A" w:rsidRPr="007C2CAB" w:rsidRDefault="003E016A" w:rsidP="00925DBB">
      <w:pPr>
        <w:spacing w:beforeLines="50" w:afterLines="50" w:line="480" w:lineRule="auto"/>
        <w:jc w:val="left"/>
        <w:rPr>
          <w:rFonts w:ascii="Arial" w:hAnsi="Arial" w:cs="Arial"/>
          <w:b/>
          <w:sz w:val="24"/>
          <w:lang w:val="fr-FR"/>
        </w:rPr>
      </w:pPr>
      <w:r w:rsidRPr="007C2CAB">
        <w:rPr>
          <w:rFonts w:ascii="Arial" w:hAnsi="Arial" w:cs="Arial"/>
          <w:b/>
          <w:sz w:val="24"/>
          <w:lang w:val="fr-FR"/>
        </w:rPr>
        <w:t>Table S</w:t>
      </w:r>
      <w:r>
        <w:rPr>
          <w:rFonts w:ascii="Arial" w:hAnsi="Arial" w:cs="Arial" w:hint="eastAsia"/>
          <w:b/>
          <w:sz w:val="24"/>
          <w:lang w:val="fr-FR"/>
        </w:rPr>
        <w:t>1</w:t>
      </w:r>
      <w:r w:rsidRPr="007C2CAB">
        <w:rPr>
          <w:rFonts w:ascii="Arial" w:hAnsi="Arial" w:cs="Arial"/>
          <w:b/>
          <w:sz w:val="24"/>
          <w:lang w:val="fr-FR"/>
        </w:rPr>
        <w:t>.</w:t>
      </w:r>
      <w:r w:rsidRPr="007C2CAB">
        <w:rPr>
          <w:rFonts w:ascii="Arial" w:hAnsi="Arial" w:cs="Arial" w:hint="eastAsia"/>
          <w:b/>
          <w:sz w:val="24"/>
          <w:lang w:val="fr-FR"/>
        </w:rPr>
        <w:t xml:space="preserve"> </w:t>
      </w:r>
      <w:r w:rsidRPr="007C2CAB">
        <w:rPr>
          <w:rFonts w:ascii="Arial" w:hAnsi="Arial" w:cs="Arial"/>
          <w:b/>
          <w:sz w:val="24"/>
          <w:lang w:val="fr-FR"/>
        </w:rPr>
        <w:t>Primers used in this paper.</w:t>
      </w:r>
    </w:p>
    <w:tbl>
      <w:tblPr>
        <w:tblStyle w:val="a6"/>
        <w:tblW w:w="7667" w:type="dxa"/>
        <w:jc w:val="center"/>
        <w:tblLook w:val="04A0"/>
      </w:tblPr>
      <w:tblGrid>
        <w:gridCol w:w="2840"/>
        <w:gridCol w:w="4827"/>
      </w:tblGrid>
      <w:tr w:rsidR="007B3551" w:rsidRPr="003E016A" w:rsidTr="00925DBB">
        <w:trPr>
          <w:cnfStyle w:val="1000000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3E016A" w:rsidRDefault="007B3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0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ers </w:t>
            </w:r>
            <w:r w:rsidRPr="005075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>
            <w:pPr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75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</w:t>
            </w:r>
            <w:r w:rsidRPr="003E0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075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3E016A" w:rsidRDefault="00D66C2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0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PC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.0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75210F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CTTCTAAGCCAGC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.0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75210F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TTCAACATCCGCC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2.0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75210F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TACCAAACAAGT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2.0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75210F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GCTACAAAAATAC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3.0-q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925DBB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D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CCCTATTTCTGTGAACTCT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3.0-q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925DBB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D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CCAGGTGCTACTGAACTAAC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4.0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75210F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CACGAGAAAACG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4.0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75210F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TCCTTTGACCCC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5.0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ACTTGATTGTTGACC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5.0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TTATCGTACGTTGC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6.0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GAACTTGGTCCAGAA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6.0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TTGTTGGTGGCCTAGA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7.0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FB060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CTTCTCCTTACA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7.0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FB060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CACACTGCTCAT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8.0a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AGACGAAACTGCAATCT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8.0a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CTTGCCTGGAGCTCCG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8.0b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FB060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AAACAACTTACCC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8.0b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FB060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ATTTACAAGCGTC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8.0c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CTTCGTTGTCGTCGGA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8.0c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TGGTGATCGACCCTGC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8.0d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FB060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CTGTATCGCCAAC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C337D1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8.0d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FB060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AATGAAATCCCT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9.0a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AGAGAGATTTTATGGGT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9.0a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TTCTTGAGAAACCATG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9.0b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CTCGGTTTTTGGAGA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9.0b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GAGAACAGGTCGCC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0.0a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TCGAGAGCAACTGTCGA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0.0a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TACTTTGCTGATTGGC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0.0b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FB060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AGGATAGGGACCT 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3E016A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0.0b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FB060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CATTACTAAAAC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1.0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75210F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CTGCCAACCTTGC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1.0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75210F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TCCTTTGACCCC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2.0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AGGGTGATTCTGATTC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2.0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C337D1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CTGAAGTAGGGACAG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3.0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FB060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CAAGAGCAGATG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3.0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FB060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AATAAATACAAA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063AB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</w:t>
            </w:r>
            <w:r w:rsidRPr="00063A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UBC2b</w:t>
            </w: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063ABC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CCAAGTTTTCATTTCGGGTG</w:t>
            </w:r>
          </w:p>
        </w:tc>
      </w:tr>
      <w:tr w:rsidR="00C337D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C337D1" w:rsidRPr="00063ABC" w:rsidRDefault="00063AB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lastRenderedPageBreak/>
              <w:t>Hb</w:t>
            </w:r>
            <w:r w:rsidRPr="00063A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UBC2b</w:t>
            </w: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C337D1" w:rsidRPr="003E016A" w:rsidRDefault="00063ABC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CTCTTCTTTGCTGGGGTTG</w:t>
            </w:r>
          </w:p>
        </w:tc>
      </w:tr>
      <w:tr w:rsidR="00C337D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C337D1" w:rsidRPr="00063ABC" w:rsidRDefault="00D66C2B" w:rsidP="00D66C2B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3E0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for protein interaction</w:t>
            </w:r>
          </w:p>
        </w:tc>
        <w:tc>
          <w:tcPr>
            <w:tcW w:w="4827" w:type="dxa"/>
            <w:shd w:val="clear" w:color="auto" w:fill="auto"/>
          </w:tcPr>
          <w:p w:rsidR="00C337D1" w:rsidRPr="003E016A" w:rsidRDefault="00C337D1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0610A0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.0-AD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GCCAGTGAATTC</w:t>
            </w:r>
            <w:r w:rsidR="00415D3D" w:rsidRPr="00255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TGGTTCGCCCGATT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.0-AD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GCTCGATGGATCC</w:t>
            </w:r>
            <w:r w:rsidR="00415D3D" w:rsidRPr="00415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ATATGATTAGCAATCG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2.0-AD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GCCAGTGAATTC</w:t>
            </w:r>
            <w:r w:rsidR="00415D3D" w:rsidRPr="00255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AATTTGTTTCCAATGA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2.0-AD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GCTCGATGGATCC</w:t>
            </w:r>
            <w:r w:rsidR="00415D3D" w:rsidRPr="00415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CTGCAAAGATTGACCAG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5.0-AD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GCCAGTGAATTC</w:t>
            </w:r>
            <w:r w:rsidR="00415D3D" w:rsidRPr="00255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AAACTTGGTTCACA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5.0-AD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GCTCGATGGATCC</w:t>
            </w:r>
            <w:r w:rsidR="00415D3D" w:rsidRPr="00415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TAACTTAAGCTCAAGCT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0.0b-AD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GCCAGTGAATTC</w:t>
            </w:r>
            <w:r w:rsidR="00415D3D" w:rsidRPr="00255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TCTAGAGCAAGTGTCG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0.0b-AD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GCTCGATGGATCC</w:t>
            </w:r>
            <w:r w:rsidR="00415D3D" w:rsidRPr="00415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TAAACGACAAACAGATT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2.0-AD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GCCAGTGAATTC</w:t>
            </w:r>
            <w:r w:rsidR="00415D3D" w:rsidRPr="00255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GATCTTGCAAGGAAG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2.0-AD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GCTCGATGGATCC</w:t>
            </w:r>
            <w:r w:rsidR="00415D3D" w:rsidRPr="00415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AGCAAGGTTGGCAGCAA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.0-BD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GGAGGCCGAATTC</w:t>
            </w:r>
            <w:r w:rsidR="00415D3D" w:rsidRPr="00255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TGGTTCGCCCGATT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.0-BD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TCGACGGATCC</w:t>
            </w:r>
            <w:r w:rsidR="00415D3D" w:rsidRPr="00415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ATATGATTAGCAATCG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2.0-BD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GGAGGCCGAATTC</w:t>
            </w:r>
            <w:r w:rsidR="00415D3D" w:rsidRPr="00255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AATTTGTTTCCAATGA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2.0-BD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TCGACGGATCC</w:t>
            </w:r>
            <w:r w:rsidR="00415D3D" w:rsidRPr="00415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CTGCAAAGATTGACCAG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5.0-BD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GGAGGCCGAATTC</w:t>
            </w:r>
            <w:r w:rsidR="00415D3D" w:rsidRPr="00255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AAACTTGGTTCACA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5.0-BD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TCGACGGATCC</w:t>
            </w:r>
            <w:r w:rsidR="00415D3D" w:rsidRPr="00415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TAACTTAAGCTCAAGCT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0.0b-BD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GGAGGCCGAATTC</w:t>
            </w:r>
            <w:r w:rsidR="00415D3D" w:rsidRPr="00255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TCTAGAGCAAGTGTCG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0.0b-BD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TCGACGGATCC</w:t>
            </w:r>
            <w:r w:rsidR="00415D3D" w:rsidRPr="00415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TAAACGACAAACAGATT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2.0-BD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GGAGGCCGAATTC</w:t>
            </w:r>
            <w:r w:rsidR="00415D3D" w:rsidRPr="00255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GATCTTGCAAGGAAG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JAZ12.0-BD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1D3205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TCGACGGATCC</w:t>
            </w:r>
            <w:r w:rsidR="00415D3D" w:rsidRPr="00415D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AGCAAGGTTGGCAGCAA</w:t>
            </w:r>
          </w:p>
        </w:tc>
      </w:tr>
      <w:tr w:rsidR="007B3551" w:rsidRPr="003E016A" w:rsidTr="00925DBB">
        <w:trPr>
          <w:cnfStyle w:val="000000100000"/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0610A0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COI1-BD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 w:rsidP="00255240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GGAGGCCGAATTC</w:t>
            </w:r>
            <w:r w:rsidR="00255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AAGAGGAGAATCAGA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/>
            <w:tcW w:w="2840" w:type="dxa"/>
            <w:shd w:val="clear" w:color="auto" w:fill="auto"/>
          </w:tcPr>
          <w:p w:rsidR="007B3551" w:rsidRPr="00063ABC" w:rsidRDefault="007B3551" w:rsidP="001D320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63AB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HbCOI1-BD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5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TCGACGGATCC</w:t>
            </w:r>
            <w:r w:rsidR="00255240" w:rsidRPr="002552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TTACAGCTCTCTATGCGG</w:t>
            </w:r>
          </w:p>
        </w:tc>
      </w:tr>
    </w:tbl>
    <w:p w:rsidR="00255A32" w:rsidRPr="003E016A" w:rsidRDefault="00255A32" w:rsidP="00255240">
      <w:pPr>
        <w:rPr>
          <w:rFonts w:ascii="Times New Roman" w:hAnsi="Times New Roman" w:cs="Times New Roman"/>
          <w:color w:val="000000"/>
          <w:sz w:val="18"/>
          <w:szCs w:val="18"/>
        </w:rPr>
      </w:pPr>
    </w:p>
    <w:sectPr w:rsidR="00255A32" w:rsidRPr="003E016A" w:rsidSect="00255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3CF9" w:rsidRDefault="007C3CF9" w:rsidP="003E016A">
      <w:r>
        <w:separator/>
      </w:r>
    </w:p>
  </w:endnote>
  <w:endnote w:type="continuationSeparator" w:id="0">
    <w:p w:rsidR="007C3CF9" w:rsidRDefault="007C3CF9" w:rsidP="003E01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3CF9" w:rsidRDefault="007C3CF9" w:rsidP="003E016A">
      <w:r>
        <w:separator/>
      </w:r>
    </w:p>
  </w:footnote>
  <w:footnote w:type="continuationSeparator" w:id="0">
    <w:p w:rsidR="007C3CF9" w:rsidRDefault="007C3CF9" w:rsidP="003E01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016A"/>
    <w:rsid w:val="000610A0"/>
    <w:rsid w:val="00063ABC"/>
    <w:rsid w:val="00255240"/>
    <w:rsid w:val="00255A32"/>
    <w:rsid w:val="003E016A"/>
    <w:rsid w:val="00415D3D"/>
    <w:rsid w:val="004657D3"/>
    <w:rsid w:val="00666B7B"/>
    <w:rsid w:val="0075210F"/>
    <w:rsid w:val="007B3551"/>
    <w:rsid w:val="007C3CF9"/>
    <w:rsid w:val="00925DBB"/>
    <w:rsid w:val="009770C7"/>
    <w:rsid w:val="009D5D9F"/>
    <w:rsid w:val="00BA65E8"/>
    <w:rsid w:val="00C011BD"/>
    <w:rsid w:val="00C337D1"/>
    <w:rsid w:val="00D66C2B"/>
    <w:rsid w:val="00E32F8C"/>
    <w:rsid w:val="00FB0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01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0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01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0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016A"/>
    <w:rPr>
      <w:sz w:val="18"/>
      <w:szCs w:val="18"/>
    </w:rPr>
  </w:style>
  <w:style w:type="table" w:styleId="a5">
    <w:name w:val="Table Grid"/>
    <w:basedOn w:val="a1"/>
    <w:uiPriority w:val="59"/>
    <w:rsid w:val="003E01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063A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1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208EEE-7A60-4B68-84C2-24393D400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2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HD</cp:lastModifiedBy>
  <cp:revision>24</cp:revision>
  <dcterms:created xsi:type="dcterms:W3CDTF">2018-07-13T03:05:00Z</dcterms:created>
  <dcterms:modified xsi:type="dcterms:W3CDTF">2018-08-01T01:37:00Z</dcterms:modified>
</cp:coreProperties>
</file>